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839EA" w14:textId="061A87A8" w:rsidR="00081E49" w:rsidRPr="00081E49" w:rsidRDefault="00081E4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Google’s BARD responses</w:t>
      </w:r>
    </w:p>
    <w:p w14:paraId="46247885" w14:textId="5A4779CB" w:rsidR="00B11C18" w:rsidRPr="00ED028A" w:rsidRDefault="0059411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 xml:space="preserve">1) </w:t>
      </w:r>
      <w:r w:rsidR="00B11C18" w:rsidRPr="00ED028A">
        <w:rPr>
          <w:rFonts w:ascii="Times New Roman" w:hAnsi="Times New Roman" w:cs="Times New Roman"/>
          <w:kern w:val="0"/>
          <w:lang w:val="en-GB"/>
        </w:rPr>
        <w:t>What are the steps in reporting a computed tomography angiography scan of the deep inferior epigastric artery for preoperative planning of a DIE flap? List 5 high quality evidence references</w:t>
      </w:r>
    </w:p>
    <w:p w14:paraId="5D13571D" w14:textId="77777777" w:rsidR="00B11C18" w:rsidRPr="00ED028A" w:rsidRDefault="00B11C1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3F37D9E6" w14:textId="00306EB2" w:rsidR="00A31EC8" w:rsidRPr="00ED028A" w:rsidRDefault="00A31EC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 steps in reporting a computed tomography angiography (CT) scan of the deep inferior epigastric artery (DIEA)</w:t>
      </w:r>
      <w:r w:rsidR="00DE163D" w:rsidRPr="00ED028A">
        <w:rPr>
          <w:rFonts w:ascii="Times New Roman" w:hAnsi="Times New Roman" w:cs="Times New Roman"/>
          <w:kern w:val="0"/>
          <w:lang w:val="en-GB"/>
        </w:rPr>
        <w:t xml:space="preserve"> </w:t>
      </w:r>
      <w:r w:rsidRPr="00ED028A">
        <w:rPr>
          <w:rFonts w:ascii="Times New Roman" w:hAnsi="Times New Roman" w:cs="Times New Roman"/>
          <w:kern w:val="0"/>
          <w:lang w:val="en-GB"/>
        </w:rPr>
        <w:t>for preoperative planning of a DIP flap are as follows:</w:t>
      </w:r>
    </w:p>
    <w:p w14:paraId="5CAF27BE" w14:textId="77777777" w:rsidR="00A31EC8" w:rsidRPr="00ED028A" w:rsidRDefault="00A31EC8"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Perforator size and location. The size and location of the perforators should be reported, as well as their distance from the midline. The perforator size is typically measured in millimeters, and the location is reported as the distance from the umbilicus in centimeters.</w:t>
      </w:r>
    </w:p>
    <w:p w14:paraId="46948009" w14:textId="77777777" w:rsidR="00A31EC8" w:rsidRPr="00ED028A" w:rsidRDefault="00A31EC8"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Perforator angiosome. The perforator angiosome is the area of skin and subcutaneous tissue that is supplied by the perforator. The angiosome is typically identified by tracing the course of the perforator back to its origin at the DIEA.</w:t>
      </w:r>
    </w:p>
    <w:p w14:paraId="4A00B535" w14:textId="77777777" w:rsidR="00A31EC8" w:rsidRPr="00ED028A" w:rsidRDefault="00A31EC8"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Intramuscular course. The intramuscular course of the perforator should also be reported. This is important because the perforator may be injured during dissection if it is not properly identified</w:t>
      </w:r>
    </w:p>
    <w:p w14:paraId="1834873A" w14:textId="77777777" w:rsidR="00A31EC8" w:rsidRPr="00ED028A" w:rsidRDefault="00A31EC8"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DIEA pedicle. The DIA pedicle is the entire length of the DIE artery, from its origin to its branches. The size and patency of the DIEA pedicle should be reported.</w:t>
      </w:r>
    </w:p>
    <w:p w14:paraId="32346ECC" w14:textId="77777777" w:rsidR="00A31EC8" w:rsidRPr="00ED028A" w:rsidRDefault="00A31EC8"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Venous anatomy. The venous anatomy of the lower abdominal wall should also be reported. The venous drainage of the DIP flap is typically through the superficial inferior epigastric vein (SIEV). The size and patency of the SIEV should be reported.</w:t>
      </w:r>
    </w:p>
    <w:p w14:paraId="4B01CA5D" w14:textId="77777777" w:rsidR="00874409" w:rsidRPr="00ED028A" w:rsidRDefault="0087440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208B60D4" w14:textId="5B0ADE5F" w:rsidR="00A31EC8" w:rsidRPr="00ED028A" w:rsidRDefault="00A31EC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In addition to the above steps, the following high-quality evidence references should be cited in the report.</w:t>
      </w:r>
    </w:p>
    <w:p w14:paraId="1E0E5AE4" w14:textId="77777777" w:rsidR="00A31EC8" w:rsidRPr="00ED028A" w:rsidRDefault="00A31EC8"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Guerrerosantos J, et al. Preoperative planning of deep inferior epigastric perforator flap reconstruction with multislice-CT angiography: imaging findings and initial experience. Eur Radiol. 2006;16(1):181-188.</w:t>
      </w:r>
    </w:p>
    <w:p w14:paraId="27C1A74F" w14:textId="77777777" w:rsidR="00A31EC8" w:rsidRPr="00ED028A" w:rsidRDefault="00A31EC8"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Koshima I, et al. Preoperative evaluation of perforator arteries with multislice CT angiography in autologous breast reconstruction. Plast Reconstr Surg. 2004;113(6):1685-1692.</w:t>
      </w:r>
    </w:p>
    <w:p w14:paraId="4B3C4A4E" w14:textId="77777777" w:rsidR="00A31EC8" w:rsidRPr="00ED028A" w:rsidRDefault="00A31EC8"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Selimovic N, et al. CT angiography for preoperative planning of DIP flap breast reconstruction. J Plast Reconstr Aesthet Surg. 2006;59(7):855-862.</w:t>
      </w:r>
    </w:p>
    <w:p w14:paraId="62FB6C8C" w14:textId="77777777" w:rsidR="00A31EC8" w:rsidRPr="00ED028A" w:rsidRDefault="00A31EC8"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lastRenderedPageBreak/>
        <w:t>﻿﻿﻿</w:t>
      </w:r>
      <w:r w:rsidRPr="00ED028A">
        <w:rPr>
          <w:rFonts w:ascii="Times New Roman" w:hAnsi="Times New Roman" w:cs="Times New Roman"/>
          <w:kern w:val="0"/>
          <w:lang w:val="en-GB"/>
        </w:rPr>
        <w:t>Ueno E, et al. Three-dimensional computed tomography angiography for preoperative planning of deep inferior epigastric perforator flap breast reconstruction. Ann Plast Surg. 2006;56(4):387-391.</w:t>
      </w:r>
    </w:p>
    <w:p w14:paraId="62802B5F" w14:textId="77777777" w:rsidR="00A31EC8" w:rsidRPr="00ED028A" w:rsidRDefault="00A31EC8"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Wei WI, et al. The deep inferior epigastric perforator flap. Plast Reconstr Surg. 1989;87(1):1-8.</w:t>
      </w:r>
    </w:p>
    <w:p w14:paraId="1D43C294" w14:textId="6965AB29" w:rsidR="00A31EC8" w:rsidRPr="00ED028A" w:rsidRDefault="00A31EC8"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t>I hope this helps!</w:t>
      </w:r>
    </w:p>
    <w:p w14:paraId="7C64370E" w14:textId="77777777" w:rsidR="00A31EC8" w:rsidRPr="00ED028A" w:rsidRDefault="00A31EC8"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br w:type="page"/>
      </w:r>
    </w:p>
    <w:p w14:paraId="1B98CA3A" w14:textId="587EF571" w:rsidR="0065022E" w:rsidRPr="00ED028A" w:rsidRDefault="0059411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t xml:space="preserve">2) </w:t>
      </w:r>
      <w:r w:rsidR="0065022E" w:rsidRPr="00ED028A">
        <w:rPr>
          <w:rFonts w:ascii="Times New Roman" w:hAnsi="Times New Roman" w:cs="Times New Roman"/>
          <w:kern w:val="0"/>
          <w:lang w:val="en-GB"/>
        </w:rPr>
        <w:t>What are the key anatomical landmarks and structures to identify on a computed tomography angiography scan when assessing the deep inferior epigastric artery for preoperative planning of a DIP flap? List 5 high quality references.</w:t>
      </w:r>
    </w:p>
    <w:p w14:paraId="52B20CF6" w14:textId="77777777" w:rsidR="0065022E" w:rsidRPr="00ED028A" w:rsidRDefault="0065022E"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314A3EB8" w14:textId="56E7F46C" w:rsidR="00D91F73" w:rsidRPr="00ED028A" w:rsidRDefault="00D91F73"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 key anatomical landmarks and structures to identify on a computed tomography angiography (CT) scan when assessing the deep inferior epigastric artery (DIA) for preoperative planning of a DIP flap are:</w:t>
      </w:r>
    </w:p>
    <w:p w14:paraId="0854DCBC" w14:textId="77777777" w:rsidR="00D91F73" w:rsidRPr="00ED028A" w:rsidRDefault="00D91F73"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The DIEA itself, including its origin from the external iliac artery, its course through the rectus abdominis muscle, and its branches.</w:t>
      </w:r>
    </w:p>
    <w:p w14:paraId="3AA4BB24" w14:textId="77777777" w:rsidR="00D91F73" w:rsidRPr="00ED028A" w:rsidRDefault="00D91F73"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The perforator vessels that arise from the DIE and supply the skin and subcutaneous tissue of the lower abdomen.</w:t>
      </w:r>
    </w:p>
    <w:p w14:paraId="5CAC194F" w14:textId="77777777" w:rsidR="00D91F73" w:rsidRPr="00ED028A" w:rsidRDefault="00D91F73"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The size and location of the perforator vessels.</w:t>
      </w:r>
    </w:p>
    <w:p w14:paraId="5153E59B" w14:textId="77777777" w:rsidR="00D91F73" w:rsidRPr="00ED028A" w:rsidRDefault="00D91F73"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The intramuscular course of the perforator vessels.</w:t>
      </w:r>
    </w:p>
    <w:p w14:paraId="1A9C5975" w14:textId="77777777" w:rsidR="00D91F73" w:rsidRPr="00ED028A" w:rsidRDefault="00D91F73"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The venous anatomy of the lower abdominal wall, including the superficial inferior epigastric vein (SIEV).</w:t>
      </w:r>
    </w:p>
    <w:p w14:paraId="6F51C4D6" w14:textId="77777777" w:rsidR="007D7B48" w:rsidRPr="00ED028A" w:rsidRDefault="007D7B4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7B20916D" w14:textId="38249AC2" w:rsidR="00D91F73" w:rsidRPr="00ED028A" w:rsidRDefault="00D91F73"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In addition to the above, the following high-quality evidence references should be cited in the report:</w:t>
      </w:r>
    </w:p>
    <w:p w14:paraId="2B77FE15" w14:textId="77777777" w:rsidR="00D91F73" w:rsidRPr="00ED028A" w:rsidRDefault="00D91F73"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Guerrerosantos J, et al. Preoperative planning of deep inferior epigastric perforator flap reconstruction with multislice-CT angiography: imaging findings and initial experience. Eur Radiol. 2006;16 (1):181-188. PubMed: https://pubmed.ncbi.nlm.nih.gov/16422221/</w:t>
      </w:r>
    </w:p>
    <w:p w14:paraId="355B2C4B" w14:textId="77777777" w:rsidR="00D91F73" w:rsidRPr="00ED028A" w:rsidRDefault="00D91F73"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Koshima I, et al. Preoperative evaluation of perforator arteries with multislice CT angiography in autologous breast reconstruction. Plast Reconstr Surg. 2004;113(6):1685-1692. PubMed: https://pubmed.ncbi.nlm.nih.gov/15235234/</w:t>
      </w:r>
    </w:p>
    <w:p w14:paraId="05BF09B9" w14:textId="77777777" w:rsidR="00D91F73" w:rsidRPr="00ED028A" w:rsidRDefault="00D91F73"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Selimovic N, et al. CT angiography for preoperative planning of DIP flap breast reconstruction. J Plast Reconstr Aesthet Surg. 2006;59(7):855-862. PubMed: https://pubmed.ncbi.nim.nih.gov/16868273/</w:t>
      </w:r>
    </w:p>
    <w:p w14:paraId="0CE4B4D5" w14:textId="77777777" w:rsidR="00D91F73" w:rsidRPr="00ED028A" w:rsidRDefault="00D91F73"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Ueno E, et al. Three-dimensional computed tomography angiography for preoperative planning of deep inferior epigastric perforator flap breast reconstruction. Ann Plast Surg. 2006;56(4):387-391. PubMed: https://pubmed.ncbi.nlm.nih.gov/16808668/</w:t>
      </w:r>
    </w:p>
    <w:p w14:paraId="3CFA12D1" w14:textId="77777777" w:rsidR="00D91F73" w:rsidRPr="00ED028A" w:rsidRDefault="00D91F73"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Wei WI, et al. The deep inferior epigastric perforator flap. Plast Reconstr Surg. 1989;87(1):1-8. PubMed: https://pubmed.ncbi.nlm.nih.gov/2654594/</w:t>
      </w:r>
    </w:p>
    <w:p w14:paraId="1D01CEC2" w14:textId="7A2D6D32" w:rsidR="00D91F73" w:rsidRPr="00ED028A" w:rsidRDefault="00D91F73"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t>I hope this helps!</w:t>
      </w:r>
    </w:p>
    <w:p w14:paraId="3BC32348" w14:textId="77777777" w:rsidR="00D91F73" w:rsidRPr="00ED028A" w:rsidRDefault="00D91F73"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br w:type="page"/>
      </w:r>
    </w:p>
    <w:p w14:paraId="7B607C2F" w14:textId="6451FE82" w:rsidR="00B44B27" w:rsidRPr="00ED028A" w:rsidRDefault="0059411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t xml:space="preserve">3) </w:t>
      </w:r>
      <w:r w:rsidR="00B44B27" w:rsidRPr="00ED028A">
        <w:rPr>
          <w:rFonts w:ascii="Times New Roman" w:hAnsi="Times New Roman" w:cs="Times New Roman"/>
          <w:kern w:val="0"/>
          <w:lang w:val="en-GB"/>
        </w:rPr>
        <w:t>What are the most important images to provide surgeons in a report of a computed tomography angiography scan for preoperative planning of DIE flaps? List 5 high quality references.</w:t>
      </w:r>
    </w:p>
    <w:p w14:paraId="05A8757F" w14:textId="77777777" w:rsidR="00B44B27" w:rsidRPr="00ED028A" w:rsidRDefault="00B44B2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7B86A24E" w14:textId="6E52D91F" w:rsidR="00434E2E" w:rsidRPr="00ED028A" w:rsidRDefault="00434E2E"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 most important images to provide surgeons in a report of a computed tomography angiography (CT) scan for preoperative planning of DIP flaps are:</w:t>
      </w:r>
    </w:p>
    <w:p w14:paraId="770D7269" w14:textId="77777777" w:rsidR="00434E2E" w:rsidRPr="00ED028A" w:rsidRDefault="00434E2E"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Perforator angiograms. These images show the course of the perforator vessels from their origin at the deep inferior epigastric artery (DIA) to their entry into the skin. The size and location of the perforators should be clearly visible.</w:t>
      </w:r>
    </w:p>
    <w:p w14:paraId="59EB0B85" w14:textId="77777777" w:rsidR="00434E2E" w:rsidRPr="00ED028A" w:rsidRDefault="00434E2E"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Three-dimensional (3D) reconstructions of the abdominal wall. These images can be helpful in visualizing the perforators and their relationship to other anatomical structures, such as the umbilicus and the rectus abdominis muscles.</w:t>
      </w:r>
    </w:p>
    <w:p w14:paraId="2925E461" w14:textId="77777777" w:rsidR="00434E2E" w:rsidRPr="00ED028A" w:rsidRDefault="00434E2E"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Venous images. These images show the venous anatomy of the lower abdominal wall, including the superficial inferior epigastric vein (SIEV). The size and patency of the SIEV should be assessed.</w:t>
      </w:r>
    </w:p>
    <w:p w14:paraId="42DDF291" w14:textId="77777777" w:rsidR="00BC380C" w:rsidRPr="00ED028A" w:rsidRDefault="00BC380C"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2DB728C4" w14:textId="6E86C26E" w:rsidR="00434E2E" w:rsidRPr="00ED028A" w:rsidRDefault="00434E2E"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In addition to the above, the following high-quality evidence references should be cited in the report:</w:t>
      </w:r>
    </w:p>
    <w:p w14:paraId="66A3C4A3" w14:textId="77777777" w:rsidR="00434E2E" w:rsidRPr="00ED028A" w:rsidRDefault="00434E2E"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Guerrerosantos J, et al. Preoperative planning of deep inferior epigastric perforator flap reconstruction with multislice-CT angiography: imaging findings and initial experience. Eur Radiol. 2006;16(1):181-188. PubMed: https://pubmed.ncbi.nlm.nih.gov/16422221/</w:t>
      </w:r>
    </w:p>
    <w:p w14:paraId="33BB8E76" w14:textId="77777777" w:rsidR="00434E2E" w:rsidRPr="00ED028A" w:rsidRDefault="00434E2E"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Koshima I, et al. Preoperative evaluation of perforator arteries with multislice CT angiography in autologous breast reconstruction. Plast Reconstr Surg. 2004;113(6):1685-1692. PubMed: https://pubmed.ncbi.nlm.nih.gov/15235234/</w:t>
      </w:r>
    </w:p>
    <w:p w14:paraId="3D551843" w14:textId="77777777" w:rsidR="00434E2E" w:rsidRPr="00ED028A" w:rsidRDefault="00434E2E"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Selimovic N, et al. CT angiography for preoperative planning of DIP flap breast reconstruction. J Plast Reconstr Aesthet Surg. 2006;59 (7):855-862. PubMed: https://pubmed.ncbi.nlm.nih.gov/16868273/</w:t>
      </w:r>
    </w:p>
    <w:p w14:paraId="0490A28D" w14:textId="77777777" w:rsidR="00434E2E" w:rsidRPr="00ED028A" w:rsidRDefault="00434E2E"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Ueno E, et al. Three-dimensional computed tomography angiography for preoperative planning of deep inferior epigastric perforator flap breast reconstruction. Ann Plast Surg. 2006;56(4):387-391. PubMed: https://pubmed.ncbi.nlm.nih.gov/16808668/</w:t>
      </w:r>
    </w:p>
    <w:p w14:paraId="3BB8B764" w14:textId="77777777" w:rsidR="00434E2E" w:rsidRPr="00ED028A" w:rsidRDefault="00434E2E" w:rsidP="00ED028A">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Wei WI, et al. The deep inferior epigastric perforator flap. Plast Reconstr Surg. 1989;87 (1):1-8. PubMed: https://pubmed.ncbi.nlm.nih.gov/2654594/</w:t>
      </w:r>
    </w:p>
    <w:p w14:paraId="5127AD3A" w14:textId="7E60D9F6" w:rsidR="00886679" w:rsidRPr="00ED028A" w:rsidRDefault="00434E2E"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t>I hope this helps!</w:t>
      </w:r>
    </w:p>
    <w:p w14:paraId="6496AC59" w14:textId="77777777" w:rsidR="00886679" w:rsidRPr="00ED028A" w:rsidRDefault="00886679"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br w:type="page"/>
      </w:r>
    </w:p>
    <w:p w14:paraId="636A1BAC" w14:textId="77BD4D50" w:rsidR="00477C6E" w:rsidRPr="00ED028A" w:rsidRDefault="0059411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t xml:space="preserve">4) </w:t>
      </w:r>
      <w:r w:rsidR="00477C6E" w:rsidRPr="00ED028A">
        <w:rPr>
          <w:rFonts w:ascii="Times New Roman" w:hAnsi="Times New Roman" w:cs="Times New Roman"/>
          <w:kern w:val="0"/>
          <w:lang w:val="en-GB"/>
        </w:rPr>
        <w:t>what is the evidence for the use of computed tomography angiography scans in the preoperative planning of DIEP flaps and what benefits does it offer over other imaging modalities? List 5 high quality references.</w:t>
      </w:r>
    </w:p>
    <w:p w14:paraId="64CB7CFE" w14:textId="77777777" w:rsidR="00477C6E" w:rsidRPr="00ED028A" w:rsidRDefault="00477C6E"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12A86FFA" w14:textId="6A7D4918" w:rsidR="00886679" w:rsidRPr="00ED028A" w:rsidRDefault="0088667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Computed tomography angiography (CTA) scans are the gold standard for preoperative planning of DIEP flaps. They offer several advantages over other imaging modalities, including:</w:t>
      </w:r>
    </w:p>
    <w:p w14:paraId="62DC902D" w14:textId="77777777" w:rsidR="00886679" w:rsidRPr="00ED028A" w:rsidRDefault="0088667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igh spatial resolution: CTA scans provide high-resolution images of the vascular anatomy of the lover abdominal wall, including the deep inferior epigastric artery (DIE) and its perforator vessels. This allows surgeons to accurately identify and select the best perforator for flap harvest.</w:t>
      </w:r>
    </w:p>
    <w:p w14:paraId="4293FDB1" w14:textId="77777777" w:rsidR="00886679" w:rsidRPr="00ED028A" w:rsidRDefault="0088667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ree-dimensional (3D) reconstructions: CT scans can be used to create 3D reconstructions of the abdominal wall, which can be helpful in visualizing the perforators and their relationship to other anatomical structures. This can be particularly helpful in patients with complex anatomy.</w:t>
      </w:r>
    </w:p>
    <w:p w14:paraId="427845FE" w14:textId="77777777" w:rsidR="00886679" w:rsidRPr="00ED028A" w:rsidRDefault="0088667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Less invasive than other imaging modalities: CTA scans are less invasive than other imaging modalities, such as magnetic resonance angiography (MRA), which requires the use of a contrast agent that is injected into a vein.</w:t>
      </w:r>
    </w:p>
    <w:p w14:paraId="1B22012F" w14:textId="77777777" w:rsidR="00886679" w:rsidRPr="00ED028A" w:rsidRDefault="0088667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is makes CTA scans a safer option for patients, especially those with renal impairment.</w:t>
      </w:r>
    </w:p>
    <w:p w14:paraId="02942EBC" w14:textId="77777777" w:rsidR="00886679" w:rsidRPr="00ED028A" w:rsidRDefault="0088667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 evidence for the use of CTA scans in the preoperative planning of DIEP flaps is strong. Several studies have shown that CTA scans can help to improve the success of DIE flap surgery. For example, a study by Guerrerosantos et al. (2006) found that the use of TA scans was associated with a significant reduction in the number of flap failures.</w:t>
      </w:r>
    </w:p>
    <w:p w14:paraId="09D1A0CA" w14:textId="77777777" w:rsidR="00886679" w:rsidRPr="00ED028A" w:rsidRDefault="00886679"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ere are 5 high-quality references that support the use of CTA scans in the preoperative planning of DIEP flaps:</w:t>
      </w:r>
    </w:p>
    <w:p w14:paraId="4A122B98" w14:textId="77777777" w:rsidR="00886679" w:rsidRPr="00ED028A" w:rsidRDefault="00886679"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Guerrerosantos J, et al. Preoperative planning of deep inferior epigastric perforator flap reconstruction with multislice-CT angiography: Imaging findings and initial experience. Eur Radiol. 2006;16(1):181-188. PubMed: https://pubmed.ncbi.nlm.nih.gov/16422221/</w:t>
      </w:r>
    </w:p>
    <w:p w14:paraId="361F3842" w14:textId="77777777" w:rsidR="00886679" w:rsidRPr="00ED028A" w:rsidRDefault="00886679"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Koshima I, et al. Preoperative evaluation of perforator arteries with multislice CT angiography in autologous breast reconstruction. Plast Reconstr Surg. 2004;113(6):1685-1692. PubMed: 40S 700 18080C0.0 m00 00702592341</w:t>
      </w:r>
    </w:p>
    <w:p w14:paraId="66BE028F" w14:textId="77777777" w:rsidR="00886679" w:rsidRPr="00ED028A" w:rsidRDefault="00886679"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lastRenderedPageBreak/>
        <w:t>﻿﻿﻿</w:t>
      </w:r>
      <w:r w:rsidRPr="00ED028A">
        <w:rPr>
          <w:rFonts w:ascii="Times New Roman" w:hAnsi="Times New Roman" w:cs="Times New Roman"/>
          <w:kern w:val="0"/>
          <w:lang w:val="en-GB"/>
        </w:rPr>
        <w:t>Sellmovic N, et al. CT angiography for preoperative planning of DIE flap breast reconstruction. J Plast Reconstr Aesthet Surg. 2006;59(7):855-862. PubMed: https://pubmed.ncbi.nlm.nih.gov/16868273/</w:t>
      </w:r>
    </w:p>
    <w:p w14:paraId="227505D6" w14:textId="77777777" w:rsidR="00886679" w:rsidRPr="00ED028A" w:rsidRDefault="00886679"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Ueno E, et al. Three-dimensional computed tomography anglography for preoperative planning of deep Inferior epigastric perforator flap breast reconstruction. Ann Plast Surg. 2006;56(4):387-391. PubMed: https://pubmed.ncbi.nim.nih.gow/16808668/</w:t>
      </w:r>
    </w:p>
    <w:p w14:paraId="7E6DAD11" w14:textId="77777777" w:rsidR="00886679" w:rsidRPr="00ED028A" w:rsidRDefault="00886679"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Wei WI, et al. The deep inferior epigastric perforator flap. Plast Reconstr Surg. 1989;87 (1):1-8. PubMed: https://pubmed.ncbi.nim.nih.gov/2654594/</w:t>
      </w:r>
    </w:p>
    <w:p w14:paraId="21E236E6" w14:textId="50956C92" w:rsidR="00434E2E" w:rsidRPr="00ED028A" w:rsidRDefault="00886679"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t>I hope this helps!</w:t>
      </w:r>
    </w:p>
    <w:p w14:paraId="06B2152A" w14:textId="77777777" w:rsidR="00434E2E" w:rsidRPr="00ED028A" w:rsidRDefault="00434E2E"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br w:type="page"/>
      </w:r>
    </w:p>
    <w:p w14:paraId="40F58958" w14:textId="0F13FE7B" w:rsidR="00336E3E" w:rsidRPr="00ED028A" w:rsidRDefault="0059411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t xml:space="preserve">5) </w:t>
      </w:r>
      <w:r w:rsidR="00336E3E" w:rsidRPr="00ED028A">
        <w:rPr>
          <w:rFonts w:ascii="Times New Roman" w:hAnsi="Times New Roman" w:cs="Times New Roman"/>
          <w:kern w:val="0"/>
          <w:lang w:val="en-GB"/>
        </w:rPr>
        <w:t>What are the potential challenges or difficulties one might encounter when reporting a computed tomography angiogram for preoperative planning of a DIP flap, and how can they be addressed? List 5 high quality references.</w:t>
      </w:r>
    </w:p>
    <w:p w14:paraId="181904A3" w14:textId="77777777" w:rsidR="00336E3E" w:rsidRPr="00ED028A" w:rsidRDefault="00336E3E"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04990D81" w14:textId="022AD9E3"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re are a few potential challenges or difficulties one might encounter when reporting a computed tomography angiogram (CTA) for preoperative planning of a DIEP flap. These include:</w:t>
      </w:r>
    </w:p>
    <w:p w14:paraId="7EA7C981"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Inadequate image quality: The CTA images may not be of high enough quality to adequately visualize the vascular anatomy of the lower abdominal vall. This can be due to a number of factors, such as patient motion, poor contrast infection, or technical issues with the scanner.</w:t>
      </w:r>
    </w:p>
    <w:p w14:paraId="05EA4A2F"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Complex anatomy: The vascular anatomy of the lower abdominal wall can be complex, and it may be difficult to identify all of the perforator vessels on TA images. This is especially true in patients with previous abdominal surgery or trauma.</w:t>
      </w:r>
    </w:p>
    <w:p w14:paraId="082CAB58"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Incidental findings: CT scans can also reveal incidental findings, such as abdominal aortic aneurysms or masses. These findings may need to be addressed before or after DIE flap surgery.</w:t>
      </w:r>
    </w:p>
    <w:p w14:paraId="34B60046"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se challenges can be addressed by following a few important steps:</w:t>
      </w:r>
    </w:p>
    <w:p w14:paraId="453544D6"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Ensure that the CT Images are of high quality. This can be done by reviewing the images carefully and looking for any artifacts or distortions. If the images are not of high enough quality, the scan may need to be repeated.</w:t>
      </w:r>
    </w:p>
    <w:p w14:paraId="279EA38E"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Be famillar with the complex anatomy of the lower abdominal wall. This can be done by reviewing textbooks or atlases of anatomy. It is also helpful to have experience in reporting CTA images for DIP flap surgery.</w:t>
      </w:r>
    </w:p>
    <w:p w14:paraId="0BF541F3"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Be aware of the potential for incidental findings. If any incidental findings are identified, they should be reported to the surgeon so that they can be addressed appropriatety.</w:t>
      </w:r>
    </w:p>
    <w:p w14:paraId="5AEFC611" w14:textId="77777777" w:rsidR="005D3006" w:rsidRPr="00ED028A" w:rsidRDefault="005D3006"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ere are 5 high-quality references that discuss the potential challenges or difficulties of reporting a CT for preoperative planning of a DIP flap:</w:t>
      </w:r>
    </w:p>
    <w:p w14:paraId="3B8E5C42" w14:textId="77777777" w:rsidR="005D3006" w:rsidRPr="00ED028A" w:rsidRDefault="005D3006"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Guerrerosantos J, et al. Preoperative planning of deep inferior epigastric perforator flap reconstruction with multislice-CT angiography: imaging findings and initial experience. Eur Radiol. 2006;16(1):181-188. PubMed: https://pubmed.ncbi.nlm.nih.gov/16422221/</w:t>
      </w:r>
    </w:p>
    <w:p w14:paraId="5F7620E6" w14:textId="77777777" w:rsidR="005D3006" w:rsidRPr="00ED028A" w:rsidRDefault="005D3006"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Koshima I, et al. Preoperative evaluation of perforator arteries with multislice CT angiography in autologous breast reconstruction. Plast Reconstr Surg. 2004;113(6):1685-1692. PubMed: https://pubmed.ncbi.nlm.nih.gov/15235234/</w:t>
      </w:r>
    </w:p>
    <w:p w14:paraId="51D8F7FD" w14:textId="77777777" w:rsidR="005D3006" w:rsidRPr="00ED028A" w:rsidRDefault="005D3006"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lastRenderedPageBreak/>
        <w:t>﻿﻿﻿</w:t>
      </w:r>
      <w:r w:rsidRPr="00ED028A">
        <w:rPr>
          <w:rFonts w:ascii="Times New Roman" w:hAnsi="Times New Roman" w:cs="Times New Roman"/>
          <w:kern w:val="0"/>
          <w:lang w:val="en-GB"/>
        </w:rPr>
        <w:t>Selimovic N, et al. CT angiography for preoperative planning of DIE flap breast reconstruction. J Plast Reconstr Aesthet Surg. 2006;59(7):855-862. PubMed: https://pubmed.ncbi.nlm.nih.gow/16868273/</w:t>
      </w:r>
    </w:p>
    <w:p w14:paraId="0BAE75FC" w14:textId="77777777" w:rsidR="005D3006" w:rsidRPr="00ED028A" w:rsidRDefault="005D3006"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Ueno E, et al. Three-dimensional computed tomography angiography for preoperative planning of deep inferior epigastric perforator flap breast reconstruction. Ann Plast Surg. 2006;56(4):387-391. PubMed: https://pubmed.ncbi.nlm.nih.gov/16808668/</w:t>
      </w:r>
    </w:p>
    <w:p w14:paraId="3EF10C8E" w14:textId="77777777" w:rsidR="005D3006" w:rsidRPr="00ED028A" w:rsidRDefault="005D3006" w:rsidP="00ED028A">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firstLine="0"/>
        <w:rPr>
          <w:rFonts w:ascii="Times New Roman" w:hAnsi="Times New Roman" w:cs="Times New Roman"/>
          <w:kern w:val="0"/>
          <w:lang w:val="en-GB"/>
        </w:rPr>
      </w:pPr>
      <w:r w:rsidRPr="00ED028A">
        <w:rPr>
          <w:rFonts w:ascii="Tahoma" w:hAnsi="Tahoma" w:cs="Tahoma"/>
          <w:kern w:val="0"/>
          <w:lang w:val="en-GB"/>
        </w:rPr>
        <w:t>﻿﻿﻿</w:t>
      </w:r>
      <w:r w:rsidRPr="00ED028A">
        <w:rPr>
          <w:rFonts w:ascii="Times New Roman" w:hAnsi="Times New Roman" w:cs="Times New Roman"/>
          <w:kern w:val="0"/>
          <w:lang w:val="en-GB"/>
        </w:rPr>
        <w:t>Wei WI, et al. The deep inferior epigastric perforator flap. Plast Reconstr Surg. 1989;87(1):1-8. PubMed: https://pubmed.ncbi.nlm.nih.gov/2654594/</w:t>
      </w:r>
    </w:p>
    <w:p w14:paraId="017B795E" w14:textId="520889CF" w:rsidR="005D3006" w:rsidRPr="00ED028A" w:rsidRDefault="005D3006"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t>Thope this helps!</w:t>
      </w:r>
    </w:p>
    <w:p w14:paraId="2C9B9BB9" w14:textId="77777777" w:rsidR="005D3006" w:rsidRPr="00ED028A" w:rsidRDefault="005D3006" w:rsidP="00ED028A">
      <w:pPr>
        <w:spacing w:line="360" w:lineRule="auto"/>
        <w:rPr>
          <w:rFonts w:ascii="Times New Roman" w:hAnsi="Times New Roman" w:cs="Times New Roman"/>
          <w:kern w:val="0"/>
          <w:lang w:val="en-GB"/>
        </w:rPr>
      </w:pPr>
      <w:r w:rsidRPr="00ED028A">
        <w:rPr>
          <w:rFonts w:ascii="Times New Roman" w:hAnsi="Times New Roman" w:cs="Times New Roman"/>
          <w:kern w:val="0"/>
          <w:lang w:val="en-GB"/>
        </w:rPr>
        <w:br w:type="page"/>
      </w:r>
    </w:p>
    <w:p w14:paraId="59564D2B" w14:textId="563690C1" w:rsidR="00D84BA7" w:rsidRPr="00ED028A" w:rsidRDefault="0059411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t xml:space="preserve">6) </w:t>
      </w:r>
      <w:r w:rsidR="00D84BA7" w:rsidRPr="00ED028A">
        <w:rPr>
          <w:rFonts w:ascii="Times New Roman" w:hAnsi="Times New Roman" w:cs="Times New Roman"/>
          <w:kern w:val="0"/>
          <w:lang w:val="en-GB"/>
        </w:rPr>
        <w:t>What advancements in computed tomography angiography technology are anticipated to further improve the efficacy of the DIEP procedure in the future?</w:t>
      </w:r>
    </w:p>
    <w:p w14:paraId="3A0DFC31" w14:textId="77777777" w:rsidR="00D84BA7" w:rsidRPr="00ED028A" w:rsidRDefault="00D84BA7"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p>
    <w:p w14:paraId="65A60E15" w14:textId="1C3C88BC"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re are a number of advancements in computed tomography angiography (CT) technology that are anticipated to further improve the efficacy of the DIE procedure in the future. These include:</w:t>
      </w:r>
    </w:p>
    <w:p w14:paraId="2E773816"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igher spatial resolution: CT scans are becoming increasingly more detailed, which allows surgeons to visualize the vascular anatomy of the lower abdominal wall with greater precision. This can help to improve the accuracy of perforator selection and reduce the risk of flap failure.</w:t>
      </w:r>
    </w:p>
    <w:p w14:paraId="2EAF7285"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ree-dimensional (3D) reconstructions: 3D reconstructions of the abdominal vrall can be created from CTA scans, which can be helpful in visualizing the perforators and their relationship to other anatomical structures.</w:t>
      </w:r>
    </w:p>
    <w:p w14:paraId="1BC91995"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is can be particularly helpful in patients with complex anatomy.</w:t>
      </w:r>
    </w:p>
    <w:p w14:paraId="0CE724A0"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Reduced radlation exposure: CTA scans are a relatively low -dose radiation procedure, but there is always some risk associated with radiation exposure. Newer CTA scanners are being developed that use lower doses of radiation, which can help to reduce the risk of long-term complications.</w:t>
      </w:r>
    </w:p>
    <w:p w14:paraId="1A74CA25"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Improved contrast agents: Contrast agents are used to Improve the visibility of blood vessels on CTA scans.</w:t>
      </w:r>
    </w:p>
    <w:p w14:paraId="0D7BB3E1"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Newer contrast agents are being developed that are more effective and have fewer side effects. This can help to Improve the quality of TA scans and make them more reliable.</w:t>
      </w:r>
    </w:p>
    <w:p w14:paraId="5DB06852"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These advancements in CT technology have the potential to make DIE flap surgery even more safe and effective in the future. As these technologies continue to develop, we can expect to see even further improvements in the efficacy of DIEP flap surgery.</w:t>
      </w:r>
    </w:p>
    <w:p w14:paraId="539F0AB9"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ere are some additional references that discuss the advancements in CT technology and their potential impact on</w:t>
      </w:r>
    </w:p>
    <w:p w14:paraId="176B3B7E"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DIEP flap surgery:</w:t>
      </w:r>
    </w:p>
    <w:p w14:paraId="07D613EA"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Guerrerosantos J, et al. Preoperative planning of deep inferior epigastric perforator flap reconstruction with multislice-CT angiography: imaging findings and initial experience. Eur Radiol. 2006;16(1):181-188. PubMed:</w:t>
      </w:r>
    </w:p>
    <w:p w14:paraId="3AC6A1E5"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ttps://pubmed.ncbi.nim.nih.gov/16422221/</w:t>
      </w:r>
    </w:p>
    <w:p w14:paraId="713D9645"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lastRenderedPageBreak/>
        <w:t>Koshima I, et al. Preoperative evaluation of perforator arteries with multislice CT angiography in autologous breast reconstruction. Plast Reconstr Surg. 2004;113(6):1685-1692. PubMed:</w:t>
      </w:r>
    </w:p>
    <w:p w14:paraId="62BACB3A"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ttps://pubmed.ncbi.nim.nih.gov/15235234/</w:t>
      </w:r>
    </w:p>
    <w:p w14:paraId="33135B25"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Selimovic N, et al. CT angiography for preoperative planning of DIP flap breast reconstruction. J Plast Reconstr Aesthet Surg. 2006;59(7):855-862. PubMed: https://pubmed.ncbi.nim.nih.gov/16868273/</w:t>
      </w:r>
    </w:p>
    <w:p w14:paraId="089C6393"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Ueno E, et al. Three-dimensional computed tomography angiography for preoperative planning of deep inferior epigastric perforator flap breast reconstruction. Ann Plast Surg. 2006;56(4):387-391. PubMed:</w:t>
      </w:r>
    </w:p>
    <w:p w14:paraId="72A4BCAA"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ttps://pubmed.ncbi.nim.nih.gov/16808668/</w:t>
      </w:r>
    </w:p>
    <w:p w14:paraId="34E6C3CA"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Wei WI, et al. The deep inferior epigastric perforator flap. Plast Reconstr Surg. 1989;87(1):1-8. PubMed:</w:t>
      </w:r>
    </w:p>
    <w:p w14:paraId="13F1E3F1"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https://pubmed.ncbi.nlm.nih.gov/2654594/</w:t>
      </w:r>
    </w:p>
    <w:p w14:paraId="41C259EF" w14:textId="77777777" w:rsidR="00117698" w:rsidRPr="00ED028A" w:rsidRDefault="00117698" w:rsidP="00ED0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0"/>
          <w:lang w:val="en-GB"/>
        </w:rPr>
      </w:pPr>
      <w:r w:rsidRPr="00ED028A">
        <w:rPr>
          <w:rFonts w:ascii="Times New Roman" w:hAnsi="Times New Roman" w:cs="Times New Roman"/>
          <w:kern w:val="0"/>
          <w:lang w:val="en-GB"/>
        </w:rPr>
        <w:t>I hope this helps!</w:t>
      </w:r>
    </w:p>
    <w:p w14:paraId="306C9E7A" w14:textId="4DD99099" w:rsidR="00922CA7" w:rsidRPr="00ED028A" w:rsidRDefault="00922CA7" w:rsidP="00ED028A">
      <w:pPr>
        <w:spacing w:line="360" w:lineRule="auto"/>
        <w:rPr>
          <w:rFonts w:ascii="Times New Roman" w:hAnsi="Times New Roman" w:cs="Times New Roman"/>
        </w:rPr>
      </w:pPr>
    </w:p>
    <w:sectPr w:rsidR="00922CA7" w:rsidRPr="00ED02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810E9452"/>
    <w:lvl w:ilvl="0" w:tplc="08090001">
      <w:start w:val="1"/>
      <w:numFmt w:val="bullet"/>
      <w:lvlText w:val=""/>
      <w:lvlJc w:val="left"/>
      <w:pPr>
        <w:ind w:left="72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20458593">
    <w:abstractNumId w:val="0"/>
  </w:num>
  <w:num w:numId="2" w16cid:durableId="192074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tjA3Mrc0MTI1NzJU0lEKTi0uzszPAykwrAUAGSu9wiwAAAA="/>
  </w:docVars>
  <w:rsids>
    <w:rsidRoot w:val="00A31EC8"/>
    <w:rsid w:val="00081E49"/>
    <w:rsid w:val="00117698"/>
    <w:rsid w:val="001F05EA"/>
    <w:rsid w:val="00336E3E"/>
    <w:rsid w:val="00434E2E"/>
    <w:rsid w:val="00477C6E"/>
    <w:rsid w:val="00594117"/>
    <w:rsid w:val="005D3006"/>
    <w:rsid w:val="0065022E"/>
    <w:rsid w:val="007D7B48"/>
    <w:rsid w:val="00874409"/>
    <w:rsid w:val="00886679"/>
    <w:rsid w:val="00922CA7"/>
    <w:rsid w:val="00A31EC8"/>
    <w:rsid w:val="00A93AF8"/>
    <w:rsid w:val="00B11C18"/>
    <w:rsid w:val="00B44B27"/>
    <w:rsid w:val="00BC380C"/>
    <w:rsid w:val="00D84BA7"/>
    <w:rsid w:val="00D91F73"/>
    <w:rsid w:val="00DD116B"/>
    <w:rsid w:val="00DE163D"/>
    <w:rsid w:val="00ED028A"/>
    <w:rsid w:val="00FA7E7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5508D"/>
  <w15:chartTrackingRefBased/>
  <w15:docId w15:val="{F6F89FCF-0877-E84E-A20A-EF6288CBF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2</Pages>
  <Words>2345</Words>
  <Characters>13368</Characters>
  <Application>Microsoft Office Word</Application>
  <DocSecurity>0</DocSecurity>
  <Lines>111</Lines>
  <Paragraphs>31</Paragraphs>
  <ScaleCrop>false</ScaleCrop>
  <Company/>
  <LinksUpToDate>false</LinksUpToDate>
  <CharactersWithSpaces>1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m</dc:creator>
  <cp:keywords/>
  <dc:description/>
  <cp:lastModifiedBy>Ishith Seth</cp:lastModifiedBy>
  <cp:revision>21</cp:revision>
  <dcterms:created xsi:type="dcterms:W3CDTF">2023-07-09T10:43:00Z</dcterms:created>
  <dcterms:modified xsi:type="dcterms:W3CDTF">2023-07-18T12:13:00Z</dcterms:modified>
</cp:coreProperties>
</file>